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7FEAE" w14:textId="313E5D65" w:rsidR="00610473" w:rsidRPr="000B39F1" w:rsidRDefault="00610473">
      <w:pPr>
        <w:rPr>
          <w:rFonts w:ascii="Arial" w:hAnsi="Arial" w:cs="Arial"/>
          <w:sz w:val="20"/>
          <w:szCs w:val="20"/>
        </w:rPr>
      </w:pPr>
      <w:r w:rsidRPr="00475E3C">
        <w:rPr>
          <w:rFonts w:ascii="Arial" w:hAnsi="Arial" w:cs="Arial"/>
          <w:b/>
          <w:bCs/>
          <w:sz w:val="20"/>
          <w:szCs w:val="20"/>
        </w:rPr>
        <w:t xml:space="preserve">Supplemental Table </w:t>
      </w:r>
      <w:r w:rsidR="00475E3C" w:rsidRPr="00475E3C">
        <w:rPr>
          <w:rFonts w:ascii="Arial" w:hAnsi="Arial" w:cs="Arial"/>
          <w:b/>
          <w:bCs/>
          <w:sz w:val="20"/>
          <w:szCs w:val="20"/>
        </w:rPr>
        <w:t>2</w:t>
      </w:r>
      <w:r w:rsidRPr="00475E3C">
        <w:rPr>
          <w:rFonts w:ascii="Arial" w:hAnsi="Arial" w:cs="Arial"/>
          <w:b/>
          <w:bCs/>
          <w:sz w:val="20"/>
          <w:szCs w:val="20"/>
        </w:rPr>
        <w:t xml:space="preserve">. </w:t>
      </w:r>
      <w:r w:rsidR="00E5086E" w:rsidRPr="000B39F1">
        <w:rPr>
          <w:rFonts w:ascii="Arial" w:hAnsi="Arial" w:cs="Arial"/>
          <w:sz w:val="20"/>
          <w:szCs w:val="20"/>
        </w:rPr>
        <w:t xml:space="preserve">Multivariable logistic regression models </w:t>
      </w:r>
      <w:r w:rsidR="00475E3C" w:rsidRPr="000B39F1">
        <w:rPr>
          <w:rFonts w:ascii="Arial" w:eastAsia="Arial" w:hAnsi="Arial" w:cs="Arial"/>
          <w:sz w:val="20"/>
          <w:szCs w:val="20"/>
        </w:rPr>
        <w:t>evaluating likelihood of surveillance US adherence, stratified by SVI theme.</w:t>
      </w:r>
    </w:p>
    <w:tbl>
      <w:tblPr>
        <w:tblStyle w:val="Table"/>
        <w:tblW w:w="14163" w:type="dxa"/>
        <w:tblLayout w:type="fixed"/>
        <w:tblLook w:val="0420" w:firstRow="1" w:lastRow="0" w:firstColumn="0" w:lastColumn="0" w:noHBand="0" w:noVBand="1"/>
      </w:tblPr>
      <w:tblGrid>
        <w:gridCol w:w="3150"/>
        <w:gridCol w:w="630"/>
        <w:gridCol w:w="1053"/>
        <w:gridCol w:w="933"/>
        <w:gridCol w:w="804"/>
        <w:gridCol w:w="1062"/>
        <w:gridCol w:w="933"/>
        <w:gridCol w:w="795"/>
        <w:gridCol w:w="1071"/>
        <w:gridCol w:w="933"/>
        <w:gridCol w:w="786"/>
        <w:gridCol w:w="1080"/>
        <w:gridCol w:w="933"/>
      </w:tblGrid>
      <w:tr w:rsidR="006859B4" w:rsidRPr="006859B4" w14:paraId="16FD1BB3" w14:textId="77777777" w:rsidTr="00475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  <w:tblHeader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23718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16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8469" w14:textId="25E86ABB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75E3C">
              <w:rPr>
                <w:rFonts w:ascii="Arial" w:hAnsi="Arial" w:cs="Arial"/>
                <w:b/>
                <w:bCs/>
                <w:sz w:val="18"/>
                <w:szCs w:val="18"/>
              </w:rPr>
              <w:t>SVI Theme 1</w:t>
            </w:r>
            <w:r w:rsidR="00475E3C" w:rsidRPr="00475E3C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4B5C912D" w14:textId="77777777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E3C">
              <w:rPr>
                <w:rFonts w:ascii="Arial" w:hAnsi="Arial" w:cs="Arial"/>
                <w:sz w:val="16"/>
                <w:szCs w:val="16"/>
              </w:rPr>
              <w:t>Socioeconomic Status</w:t>
            </w:r>
          </w:p>
        </w:tc>
        <w:tc>
          <w:tcPr>
            <w:tcW w:w="2799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4DCE" w14:textId="64F109C5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</w:pPr>
            <w:r w:rsidRPr="00475E3C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SVI Theme 2</w:t>
            </w:r>
            <w:r w:rsidR="00475E3C" w:rsidRPr="00475E3C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0CC7A53E" w14:textId="77777777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E3C">
              <w:rPr>
                <w:rFonts w:ascii="Arial" w:eastAsia="Helvetica" w:hAnsi="Arial" w:cs="Arial"/>
                <w:color w:val="000000"/>
                <w:sz w:val="16"/>
                <w:szCs w:val="16"/>
              </w:rPr>
              <w:t>Household Characteristics</w:t>
            </w:r>
          </w:p>
        </w:tc>
        <w:tc>
          <w:tcPr>
            <w:tcW w:w="2799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AE0FC" w14:textId="31DBA04C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</w:pPr>
            <w:r w:rsidRPr="00475E3C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SVI Theme 3</w:t>
            </w:r>
            <w:r w:rsidR="00475E3C" w:rsidRPr="00475E3C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3C361CDB" w14:textId="77777777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E3C">
              <w:rPr>
                <w:rFonts w:ascii="Arial" w:eastAsia="Helvetica" w:hAnsi="Arial" w:cs="Arial"/>
                <w:color w:val="000000"/>
                <w:sz w:val="16"/>
                <w:szCs w:val="16"/>
              </w:rPr>
              <w:t>Racial &amp; Ethnic Minority Status</w:t>
            </w:r>
          </w:p>
        </w:tc>
        <w:tc>
          <w:tcPr>
            <w:tcW w:w="2799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DA53" w14:textId="33437C37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</w:pPr>
            <w:r w:rsidRPr="00475E3C">
              <w:rPr>
                <w:rFonts w:ascii="Arial" w:eastAsia="Helvetica" w:hAnsi="Arial" w:cs="Arial"/>
                <w:b/>
                <w:bCs/>
                <w:color w:val="000000"/>
                <w:sz w:val="18"/>
                <w:szCs w:val="18"/>
              </w:rPr>
              <w:t>SVI Theme 4</w:t>
            </w:r>
            <w:r w:rsidR="00475E3C" w:rsidRPr="00475E3C">
              <w:rPr>
                <w:rFonts w:ascii="Arial" w:hAnsi="Arial" w:cs="Arial"/>
                <w:sz w:val="18"/>
                <w:szCs w:val="18"/>
              </w:rPr>
              <w:t>*</w:t>
            </w:r>
          </w:p>
          <w:p w14:paraId="5FAD50AE" w14:textId="77777777" w:rsidR="006859B4" w:rsidRPr="00475E3C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101" w:right="10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75E3C">
              <w:rPr>
                <w:rFonts w:ascii="Arial" w:hAnsi="Arial" w:cs="Arial"/>
                <w:sz w:val="16"/>
                <w:szCs w:val="16"/>
              </w:rPr>
              <w:t>Housing Type &amp; Transportation</w:t>
            </w:r>
          </w:p>
        </w:tc>
      </w:tr>
      <w:tr w:rsidR="006859B4" w:rsidRPr="006859B4" w14:paraId="1DE2BC4B" w14:textId="77777777" w:rsidTr="00475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tblHeader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6F82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Arial" w:hAnsi="Arial" w:cs="Arial"/>
                <w:bCs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 xml:space="preserve">Characteristic </w:t>
            </w:r>
            <w:r w:rsidRPr="006859B4">
              <w:rPr>
                <w:rFonts w:ascii="Arial" w:eastAsia="Helvetica" w:hAnsi="Arial" w:cs="Arial"/>
                <w:bCs/>
                <w:color w:val="000000"/>
                <w:sz w:val="18"/>
                <w:szCs w:val="18"/>
              </w:rPr>
              <w:t>[</w:t>
            </w:r>
            <w:r w:rsidRPr="006859B4">
              <w:rPr>
                <w:rFonts w:ascii="Arial" w:eastAsia="Helvetica" w:hAnsi="Arial" w:cs="Arial"/>
                <w:bCs/>
                <w:i/>
                <w:iCs/>
                <w:color w:val="000000"/>
                <w:sz w:val="18"/>
                <w:szCs w:val="18"/>
              </w:rPr>
              <w:t>Referent Value</w:t>
            </w:r>
            <w:r w:rsidRPr="006859B4">
              <w:rPr>
                <w:rFonts w:ascii="Arial" w:eastAsia="Helvetica" w:hAnsi="Arial" w:cs="Arial"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7AA8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7439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B657B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0F10E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C89F7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A770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644E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5DE7A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B581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DEC5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5FB4B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29E9" w14:textId="77777777" w:rsidR="006859B4" w:rsidRPr="006859B4" w:rsidRDefault="006859B4" w:rsidP="006859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859B4">
              <w:rPr>
                <w:rFonts w:ascii="Arial" w:eastAsia="Helvetica" w:hAnsi="Arial"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6859B4" w:rsidRPr="006859B4" w14:paraId="5DB63C97" w14:textId="77777777" w:rsidTr="006859B4">
        <w:trPr>
          <w:trHeight w:val="218"/>
        </w:trPr>
        <w:tc>
          <w:tcPr>
            <w:tcW w:w="315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4B43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Age 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(years)</w:t>
            </w:r>
          </w:p>
        </w:tc>
        <w:tc>
          <w:tcPr>
            <w:tcW w:w="63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9FDC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05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A0DE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7 – 1.01</w:t>
            </w:r>
          </w:p>
        </w:tc>
        <w:tc>
          <w:tcPr>
            <w:tcW w:w="93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BA8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2</w:t>
            </w:r>
          </w:p>
        </w:tc>
        <w:tc>
          <w:tcPr>
            <w:tcW w:w="804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5865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06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EBC2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7 – 1.01</w:t>
            </w:r>
          </w:p>
        </w:tc>
        <w:tc>
          <w:tcPr>
            <w:tcW w:w="93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3E44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79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94AA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07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2318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7 – 1.01</w:t>
            </w:r>
          </w:p>
        </w:tc>
        <w:tc>
          <w:tcPr>
            <w:tcW w:w="93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3C73C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786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F40E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1080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9E4B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7 – 1.01</w:t>
            </w:r>
          </w:p>
        </w:tc>
        <w:tc>
          <w:tcPr>
            <w:tcW w:w="933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8118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6859B4" w:rsidRPr="006859B4" w14:paraId="30B907CF" w14:textId="77777777" w:rsidTr="006859B4">
        <w:trPr>
          <w:trHeight w:val="324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F5C0D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le Sex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emale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B277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65B7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4 – 1.25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FF6D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E682F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F9C2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0 – 1.18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57BA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6B1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A3EC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4 – 1.25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62D1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C64F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ACFAC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2 – 1.2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DAED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</w:tr>
      <w:tr w:rsidR="006859B4" w:rsidRPr="006859B4" w14:paraId="06659568" w14:textId="77777777" w:rsidTr="006859B4">
        <w:trPr>
          <w:trHeight w:val="633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D4F4A" w14:textId="77777777" w:rsidR="006859B4" w:rsidRPr="006859B4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ravel Distance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&lt;50 miles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  <w:p w14:paraId="0D87A17A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50-100 miles 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A85C3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0FA456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20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59021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3B72AA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1 – 2.01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8C15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1C6D0A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6EE4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9EAE5D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23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8027C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2 – 2.08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81B58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E18D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24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ACDD2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4 – 2.07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D1F9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A10E4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2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5ADF61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3 – 2.04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6959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</w:tr>
      <w:tr w:rsidR="006859B4" w:rsidRPr="006859B4" w14:paraId="645B42BB" w14:textId="77777777" w:rsidTr="006859B4">
        <w:trPr>
          <w:trHeight w:val="324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15834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100 miles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176D1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050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3 – 1.48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6750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454F3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BCC1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5 – 1.57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151B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BEB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90EC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5 – 1.56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9C1A3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66B0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492B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5 – 1.55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E9B3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6859B4" w:rsidRPr="006859B4" w14:paraId="7A131E69" w14:textId="77777777" w:rsidTr="006859B4">
        <w:trPr>
          <w:trHeight w:val="229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BDD72" w14:textId="77777777" w:rsidR="006859B4" w:rsidRPr="006859B4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I</w:t>
            </w: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surance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Private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  <w:p w14:paraId="740B2C43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edicaid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BADFBF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CA8866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5 – 1.38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38FC81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3BA79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995E0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6 – 1.52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B98E2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8F7D5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C8EA51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6 – 1.47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D2129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20440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DDE50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4 – 1.34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A92C3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6859B4" w:rsidRPr="006859B4" w14:paraId="6C70674C" w14:textId="77777777" w:rsidTr="006859B4">
        <w:trPr>
          <w:trHeight w:val="229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2A4D2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edicare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9DDB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25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C602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8 – 2.3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1460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86B8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37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23D51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4 – 2.54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6F80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6402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1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895B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4 – 2.16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4CDD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8D58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510B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3 – 2.15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DE5A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6859B4" w:rsidRPr="006859B4" w14:paraId="183B94B6" w14:textId="77777777" w:rsidTr="006859B4">
        <w:trPr>
          <w:trHeight w:val="229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7C5D2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Other Government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CE2D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6BB2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3 – 4.97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7973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1326F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08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8A62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7 – 6.68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B6AED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1205D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74A6C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1 – 4.04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EDCFC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0A1E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F625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1 – 4.56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CC4E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</w:tr>
      <w:tr w:rsidR="006859B4" w:rsidRPr="006859B4" w14:paraId="41D7A1F5" w14:textId="77777777" w:rsidTr="006859B4">
        <w:trPr>
          <w:trHeight w:val="307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4D113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Not Insured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5A04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22CC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4 – 1.7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D244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FBBC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70E6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6 – 2.05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343F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142E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FA47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4 – 1.82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D381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3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2BBC7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A98CF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2 – 1.52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1D0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</w:p>
        </w:tc>
      </w:tr>
      <w:tr w:rsidR="006859B4" w:rsidRPr="006859B4" w14:paraId="097F4720" w14:textId="77777777" w:rsidTr="006859B4">
        <w:trPr>
          <w:trHeight w:val="324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1CFC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Unknow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DA60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2.42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6E9AF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7 – 33.61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863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A2D3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2.77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F775C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20 – 38.14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2BDE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BB9E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2.51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6D5B6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8 – 34.99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19351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5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D48FD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2.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60573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8 – 38.72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EA11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6859B4" w:rsidRPr="006859B4" w14:paraId="3C907F62" w14:textId="77777777" w:rsidTr="006859B4">
        <w:trPr>
          <w:trHeight w:val="307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84BE5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eived Adjuvant Systemic Therapy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o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E49603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5BDAA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0 – 1.0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E0830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052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1054A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8C56B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0 – 1.0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E7B8B1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A55510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BD1CD5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0 – 1.0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07DEF0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049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00629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D25C85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0 – 1.0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34403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051</w:t>
            </w:r>
          </w:p>
        </w:tc>
      </w:tr>
      <w:tr w:rsidR="006859B4" w:rsidRPr="006859B4" w14:paraId="0C4E13B9" w14:textId="77777777" w:rsidTr="006859B4">
        <w:trPr>
          <w:trHeight w:val="324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3A0AE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ior MSLT-II Site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o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7F10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66DC3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5 – 4.84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DB1F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1790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8D4F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5 – 5.21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D708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724C1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9A13B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5 – 4.95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3936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9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EB23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F3DF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15 – 4.47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39093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8</w:t>
            </w:r>
          </w:p>
        </w:tc>
      </w:tr>
      <w:tr w:rsidR="006859B4" w:rsidRPr="006859B4" w14:paraId="2FF90C3F" w14:textId="77777777" w:rsidTr="006859B4">
        <w:trPr>
          <w:trHeight w:val="633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75C27" w14:textId="77777777" w:rsidR="006859B4" w:rsidRPr="006859B4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VI Theme 1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west Quartile, &lt;0.25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  <w:p w14:paraId="74771A9F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Low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25 - 0.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54E3F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D7882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2 – 1.42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88EFBA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964C7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BECBA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56B85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A9FE3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4A7C0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33E3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75BB6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438F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ABB1C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218BAEAD" w14:textId="77777777" w:rsidTr="006859B4">
        <w:trPr>
          <w:trHeight w:val="324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79605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High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5 - 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2FC1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D894C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38 – 1.31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FE6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48E70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90A12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434E7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25A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79086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02D23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063FE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8DDAA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CAD28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45D03D64" w14:textId="77777777" w:rsidTr="006859B4">
        <w:trPr>
          <w:trHeight w:val="307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8DFD8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Highest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&gt;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00F6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A32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53 – 1.90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0CF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gt;0.9</w:t>
            </w: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18553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484F6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DB9F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433FD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B4308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766BE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62E3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76C77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8EE72" w14:textId="77777777" w:rsidR="006859B4" w:rsidRPr="006859B4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5556B07C" w14:textId="77777777" w:rsidTr="006859B4">
        <w:trPr>
          <w:trHeight w:val="633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D00516" w14:textId="77777777" w:rsidR="006859B4" w:rsidRPr="006859B4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VI Theme 2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west Quartile, &lt;0.25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  <w:p w14:paraId="275FFC14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Low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25 - 0.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5200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48F7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063F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17696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342FA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36 – 1.23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14BDDC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4709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F6E1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A5D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A5DE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17296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5AE26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25F32344" w14:textId="77777777" w:rsidTr="006859B4">
        <w:trPr>
          <w:trHeight w:val="324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D663A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High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5 - 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AF76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32D6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121F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16D0E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87E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21 – 0.76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69BC1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005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20CDC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43447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6784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06E77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ABA0C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511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25A24F77" w14:textId="77777777" w:rsidTr="006859B4">
        <w:trPr>
          <w:trHeight w:val="307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CA79D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Highest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&gt;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72FEA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603D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E352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A288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0C90F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41 – 1.45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E2961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63B6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2ECC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A012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A319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D6F8F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D848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0CACB3A7" w14:textId="77777777" w:rsidTr="006859B4">
        <w:trPr>
          <w:trHeight w:val="633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F5DF2" w14:textId="77777777" w:rsidR="006859B4" w:rsidRPr="006859B4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VI Theme 3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west Quartile, &lt;0.25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  <w:p w14:paraId="54540553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Low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25 - 0.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D1705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8FAC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A581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97D1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6F38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8A01C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8342DE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8F95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1 – 1.39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717AE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FD8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109B2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D9E3F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081DCD48" w14:textId="77777777" w:rsidTr="006859B4">
        <w:trPr>
          <w:trHeight w:val="324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4BC33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High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5 - 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4C2A7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C372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C3BF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45A8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2B07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76AAA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3DB8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1.28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94180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68 – 2.43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2B09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4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CF8F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784A7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D69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5DD5C1ED" w14:textId="77777777" w:rsidTr="006859B4">
        <w:trPr>
          <w:trHeight w:val="307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8F5E1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Highest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&gt;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DB7D1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1A92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7ABC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86D4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4A3F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1C6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20F5B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1.17</w:t>
            </w: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3E688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59 – 2.31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FCC65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10220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B71C0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7A15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6859B4" w:rsidRPr="006859B4" w14:paraId="54C2EA5D" w14:textId="77777777" w:rsidTr="006859B4">
        <w:trPr>
          <w:trHeight w:val="649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D7ED5" w14:textId="77777777" w:rsidR="006859B4" w:rsidRPr="006859B4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VI Theme 4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[</w:t>
            </w:r>
            <w:r w:rsidRPr="006859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owest Quartile, &lt;0.25</w:t>
            </w:r>
            <w:r w:rsidRPr="006859B4">
              <w:rPr>
                <w:rFonts w:ascii="Arial" w:eastAsia="Times New Roman" w:hAnsi="Arial" w:cs="Arial"/>
                <w:sz w:val="18"/>
                <w:szCs w:val="18"/>
              </w:rPr>
              <w:t>]</w:t>
            </w:r>
          </w:p>
          <w:p w14:paraId="25779423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Low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25 - 0.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AC59F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C6CD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7FBD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49C5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E11B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A731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E42D9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76495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A9B97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EFEC8A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22734" w14:textId="77777777" w:rsidR="006859B4" w:rsidRPr="009C4D88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C4D88">
              <w:rPr>
                <w:rFonts w:ascii="Arial" w:eastAsia="Times New Roman" w:hAnsi="Arial" w:cs="Arial"/>
                <w:sz w:val="18"/>
                <w:szCs w:val="18"/>
              </w:rPr>
              <w:t>0.39 – 1.26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B6AAC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2</w:t>
            </w:r>
          </w:p>
        </w:tc>
      </w:tr>
      <w:tr w:rsidR="006859B4" w:rsidRPr="006859B4" w14:paraId="3B8D42CB" w14:textId="77777777" w:rsidTr="006859B4">
        <w:trPr>
          <w:trHeight w:val="307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5C99A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Mod High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0.5 - 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3EE49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9627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2C041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6355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E9A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B51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06D4B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DDCE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0006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C46A2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1.1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E9F2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3 – 2.07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D518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6859B4" w:rsidRPr="006859B4" w14:paraId="1B80D17A" w14:textId="77777777" w:rsidTr="006859B4">
        <w:trPr>
          <w:trHeight w:val="88"/>
        </w:trPr>
        <w:tc>
          <w:tcPr>
            <w:tcW w:w="31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839BE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  <w:r w:rsidRPr="006859B4">
              <w:rPr>
                <w:rFonts w:ascii="Arial" w:eastAsia="Times New Roman" w:hAnsi="Arial" w:cs="Arial"/>
                <w:sz w:val="18"/>
                <w:szCs w:val="18"/>
              </w:rPr>
              <w:t xml:space="preserve">  Highest Quartile </w:t>
            </w: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[&gt;0.75]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BF941" w14:textId="77777777" w:rsidR="006859B4" w:rsidRPr="0052297F" w:rsidRDefault="006859B4" w:rsidP="006859B4">
            <w:pPr>
              <w:spacing w:after="10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5F42D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539B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3F360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982A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691D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FEC8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C2D6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68DB9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7F315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556A7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32 – 1.12</w:t>
            </w:r>
          </w:p>
        </w:tc>
        <w:tc>
          <w:tcPr>
            <w:tcW w:w="93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1F54" w14:textId="77777777" w:rsidR="006859B4" w:rsidRPr="0052297F" w:rsidRDefault="006859B4" w:rsidP="006859B4">
            <w:pPr>
              <w:spacing w:after="10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2297F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</w:tr>
    </w:tbl>
    <w:p w14:paraId="2F877C51" w14:textId="77777777" w:rsidR="00475E3C" w:rsidRDefault="00475E3C" w:rsidP="00475E3C">
      <w:pPr>
        <w:rPr>
          <w:rFonts w:ascii="Arial" w:eastAsia="Arial" w:hAnsi="Arial" w:cs="Arial"/>
          <w:bCs/>
          <w:i/>
          <w:iCs/>
          <w:sz w:val="17"/>
          <w:szCs w:val="17"/>
        </w:rPr>
      </w:pPr>
    </w:p>
    <w:p w14:paraId="04D2A295" w14:textId="6796A484" w:rsidR="00475E3C" w:rsidRPr="00475E3C" w:rsidRDefault="00475E3C" w:rsidP="00475E3C">
      <w:pPr>
        <w:rPr>
          <w:rFonts w:ascii="Arial" w:hAnsi="Arial" w:cs="Arial"/>
          <w:sz w:val="18"/>
          <w:szCs w:val="18"/>
        </w:rPr>
      </w:pPr>
      <w:r w:rsidRPr="00475E3C">
        <w:rPr>
          <w:rFonts w:ascii="Arial" w:hAnsi="Arial" w:cs="Arial"/>
          <w:sz w:val="18"/>
          <w:szCs w:val="18"/>
        </w:rPr>
        <w:t>*</w:t>
      </w:r>
      <w:r w:rsidRPr="00475E3C">
        <w:rPr>
          <w:rFonts w:ascii="Arial" w:eastAsia="Arial" w:hAnsi="Arial" w:cs="Arial"/>
          <w:bCs/>
          <w:i/>
          <w:iCs/>
          <w:sz w:val="18"/>
          <w:szCs w:val="18"/>
        </w:rPr>
        <w:t>Note</w:t>
      </w:r>
      <w:r w:rsidRPr="00475E3C">
        <w:rPr>
          <w:rFonts w:ascii="Arial" w:eastAsia="Arial" w:hAnsi="Arial" w:cs="Arial"/>
          <w:b/>
          <w:sz w:val="18"/>
          <w:szCs w:val="18"/>
        </w:rPr>
        <w:t xml:space="preserve">: </w:t>
      </w:r>
      <w:r w:rsidRPr="00475E3C">
        <w:rPr>
          <w:rFonts w:ascii="Arial" w:eastAsia="Arial" w:hAnsi="Arial" w:cs="Arial"/>
          <w:bCs/>
          <w:sz w:val="18"/>
          <w:szCs w:val="18"/>
        </w:rPr>
        <w:t>Intraclass correlation coefficients were 0.27 for SVI Theme 1, 0.28 for SVI Theme 2, 0.28 for SVI Theme 3, and 0.28 for SVI Theme 4.</w:t>
      </w:r>
    </w:p>
    <w:sectPr w:rsidR="00475E3C" w:rsidRPr="00475E3C" w:rsidSect="00475E3C">
      <w:pgSz w:w="15840" w:h="12240" w:orient="landscape"/>
      <w:pgMar w:top="720" w:right="720" w:bottom="612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C7E3CD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488934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473"/>
    <w:rsid w:val="000149F7"/>
    <w:rsid w:val="00031D85"/>
    <w:rsid w:val="000B39F1"/>
    <w:rsid w:val="001B00F3"/>
    <w:rsid w:val="002C7105"/>
    <w:rsid w:val="002D756D"/>
    <w:rsid w:val="00435393"/>
    <w:rsid w:val="00475E3C"/>
    <w:rsid w:val="0049352B"/>
    <w:rsid w:val="004A0F20"/>
    <w:rsid w:val="004F0A0B"/>
    <w:rsid w:val="00517314"/>
    <w:rsid w:val="0056472B"/>
    <w:rsid w:val="005D7229"/>
    <w:rsid w:val="00610473"/>
    <w:rsid w:val="006859B4"/>
    <w:rsid w:val="006C0C08"/>
    <w:rsid w:val="006E515C"/>
    <w:rsid w:val="00746428"/>
    <w:rsid w:val="00773DF7"/>
    <w:rsid w:val="007E04B2"/>
    <w:rsid w:val="007F54C1"/>
    <w:rsid w:val="00854642"/>
    <w:rsid w:val="009C4D88"/>
    <w:rsid w:val="00A76980"/>
    <w:rsid w:val="00B22EEC"/>
    <w:rsid w:val="00B34DA8"/>
    <w:rsid w:val="00B42C50"/>
    <w:rsid w:val="00B743A9"/>
    <w:rsid w:val="00BD0A04"/>
    <w:rsid w:val="00C4461B"/>
    <w:rsid w:val="00E502AE"/>
    <w:rsid w:val="00E5086E"/>
    <w:rsid w:val="00E76384"/>
    <w:rsid w:val="00EB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28B53"/>
  <w15:chartTrackingRefBased/>
  <w15:docId w15:val="{CA56FA0A-E947-5D48-AD37-8EA2CA414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Theme="minorHAnsi" w:hAnsi="Aptos" w:cs="Times New Roman (Body CS)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61047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1047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61047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610473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610473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610473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61047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61047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61047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1047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610473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10473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610473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qFormat/>
    <w:rsid w:val="00610473"/>
    <w:pPr>
      <w:spacing w:before="180" w:after="18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610473"/>
  </w:style>
  <w:style w:type="paragraph" w:customStyle="1" w:styleId="Compact">
    <w:name w:val="Compact"/>
    <w:basedOn w:val="BodyText"/>
    <w:qFormat/>
    <w:rsid w:val="00610473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610473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character" w:customStyle="1" w:styleId="TitleChar">
    <w:name w:val="Title Char"/>
    <w:basedOn w:val="DefaultParagraphFont"/>
    <w:link w:val="Title"/>
    <w:rsid w:val="00610473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6"/>
      <w:szCs w:val="36"/>
      <w14:ligatures w14:val="none"/>
    </w:rPr>
  </w:style>
  <w:style w:type="paragraph" w:styleId="Subtitle">
    <w:name w:val="Subtitle"/>
    <w:basedOn w:val="Title"/>
    <w:next w:val="BodyText"/>
    <w:link w:val="SubtitleChar"/>
    <w:qFormat/>
    <w:rsid w:val="00610473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10473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14:ligatures w14:val="none"/>
    </w:rPr>
  </w:style>
  <w:style w:type="paragraph" w:customStyle="1" w:styleId="Author">
    <w:name w:val="Author"/>
    <w:next w:val="BodyText"/>
    <w:qFormat/>
    <w:rsid w:val="00610473"/>
    <w:pPr>
      <w:keepNext/>
      <w:keepLines/>
      <w:spacing w:after="200"/>
      <w:jc w:val="center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Date">
    <w:name w:val="Date"/>
    <w:next w:val="BodyText"/>
    <w:link w:val="DateChar"/>
    <w:qFormat/>
    <w:rsid w:val="00610473"/>
    <w:pPr>
      <w:keepNext/>
      <w:keepLines/>
      <w:spacing w:after="200"/>
      <w:jc w:val="center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DateChar">
    <w:name w:val="Date Char"/>
    <w:basedOn w:val="DefaultParagraphFont"/>
    <w:link w:val="Date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Abstract">
    <w:name w:val="Abstract"/>
    <w:basedOn w:val="Normal"/>
    <w:next w:val="BodyText"/>
    <w:qFormat/>
    <w:rsid w:val="00610473"/>
    <w:pPr>
      <w:keepNext/>
      <w:keepLines/>
      <w:spacing w:before="300" w:after="30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paragraph" w:styleId="Bibliography">
    <w:name w:val="Bibliography"/>
    <w:basedOn w:val="Normal"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BlockText">
    <w:name w:val="Block Text"/>
    <w:basedOn w:val="BodyText"/>
    <w:next w:val="BodyText"/>
    <w:uiPriority w:val="9"/>
    <w:unhideWhenUsed/>
    <w:qFormat/>
    <w:rsid w:val="00610473"/>
    <w:pPr>
      <w:spacing w:before="100" w:after="100"/>
      <w:ind w:left="480" w:right="480"/>
    </w:pPr>
  </w:style>
  <w:style w:type="paragraph" w:styleId="FootnoteText">
    <w:name w:val="footnote text"/>
    <w:basedOn w:val="Normal"/>
    <w:link w:val="FootnoteTextChar"/>
    <w:uiPriority w:val="9"/>
    <w:unhideWhenUsed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610473"/>
    <w:rPr>
      <w:rFonts w:asciiTheme="minorHAnsi" w:hAnsiTheme="minorHAnsi" w:cstheme="minorBidi"/>
      <w:kern w:val="0"/>
      <w:sz w:val="24"/>
      <w:szCs w:val="24"/>
      <w14:ligatures w14:val="none"/>
    </w:rPr>
  </w:style>
  <w:style w:type="table" w:customStyle="1" w:styleId="Table">
    <w:name w:val="Table"/>
    <w:semiHidden/>
    <w:unhideWhenUsed/>
    <w:qFormat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rsid w:val="00610473"/>
    <w:pPr>
      <w:keepNext/>
      <w:keepLines/>
    </w:pPr>
    <w:rPr>
      <w:rFonts w:asciiTheme="minorHAnsi" w:hAnsiTheme="minorHAnsi" w:cstheme="minorBidi"/>
      <w:b/>
      <w:kern w:val="0"/>
      <w:sz w:val="24"/>
      <w:szCs w:val="24"/>
      <w14:ligatures w14:val="none"/>
    </w:rPr>
  </w:style>
  <w:style w:type="paragraph" w:customStyle="1" w:styleId="Definition">
    <w:name w:val="Definition"/>
    <w:basedOn w:val="Normal"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Caption">
    <w:name w:val="caption"/>
    <w:basedOn w:val="Normal"/>
    <w:link w:val="CaptionChar"/>
    <w:rsid w:val="00610473"/>
    <w:pPr>
      <w:spacing w:after="120"/>
    </w:pPr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paragraph" w:customStyle="1" w:styleId="TableCaption">
    <w:name w:val="Table Caption"/>
    <w:basedOn w:val="Caption"/>
    <w:rsid w:val="00610473"/>
    <w:pPr>
      <w:keepNext/>
    </w:pPr>
  </w:style>
  <w:style w:type="paragraph" w:customStyle="1" w:styleId="ImageCaption">
    <w:name w:val="Image Caption"/>
    <w:basedOn w:val="Caption"/>
    <w:rsid w:val="00610473"/>
  </w:style>
  <w:style w:type="paragraph" w:customStyle="1" w:styleId="Figure">
    <w:name w:val="Figure"/>
    <w:basedOn w:val="Normal"/>
    <w:rsid w:val="00610473"/>
    <w:pPr>
      <w:spacing w:after="20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customStyle="1" w:styleId="CaptionedFigure">
    <w:name w:val="Captioned Figure"/>
    <w:basedOn w:val="Figure"/>
    <w:rsid w:val="00610473"/>
    <w:pPr>
      <w:keepNext/>
    </w:pPr>
  </w:style>
  <w:style w:type="character" w:customStyle="1" w:styleId="CaptionChar">
    <w:name w:val="Caption Char"/>
    <w:basedOn w:val="DefaultParagraphFont"/>
    <w:link w:val="Caption"/>
    <w:rsid w:val="00610473"/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character" w:customStyle="1" w:styleId="VerbatimChar">
    <w:name w:val="Verbatim Char"/>
    <w:basedOn w:val="CaptionChar"/>
    <w:link w:val="SourceCode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SectionNumber">
    <w:name w:val="Section Number"/>
    <w:basedOn w:val="CaptionChar"/>
    <w:rsid w:val="00610473"/>
    <w:rPr>
      <w:rFonts w:asciiTheme="minorHAnsi" w:hAnsiTheme="minorHAnsi" w:cstheme="minorBidi"/>
      <w:i/>
      <w:kern w:val="0"/>
      <w:sz w:val="24"/>
      <w:szCs w:val="24"/>
      <w14:ligatures w14:val="none"/>
    </w:rPr>
  </w:style>
  <w:style w:type="character" w:styleId="FootnoteReference">
    <w:name w:val="footnote reference"/>
    <w:basedOn w:val="CaptionChar"/>
    <w:rsid w:val="00610473"/>
    <w:rPr>
      <w:rFonts w:asciiTheme="minorHAnsi" w:hAnsiTheme="minorHAnsi" w:cstheme="minorBidi"/>
      <w:i/>
      <w:kern w:val="0"/>
      <w:sz w:val="24"/>
      <w:szCs w:val="24"/>
      <w:vertAlign w:val="superscript"/>
      <w14:ligatures w14:val="none"/>
    </w:rPr>
  </w:style>
  <w:style w:type="character" w:styleId="Hyperlink">
    <w:name w:val="Hyperlink"/>
    <w:basedOn w:val="CaptionChar"/>
    <w:uiPriority w:val="99"/>
    <w:rsid w:val="00610473"/>
    <w:rPr>
      <w:rFonts w:asciiTheme="minorHAnsi" w:hAnsiTheme="minorHAnsi" w:cstheme="minorBidi"/>
      <w:i/>
      <w:color w:val="4472C4" w:themeColor="accent1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BodyText"/>
    <w:uiPriority w:val="39"/>
    <w:unhideWhenUsed/>
    <w:qFormat/>
    <w:rsid w:val="00610473"/>
    <w:pPr>
      <w:spacing w:before="240" w:line="259" w:lineRule="auto"/>
      <w:outlineLvl w:val="9"/>
    </w:pPr>
    <w:rPr>
      <w:b w:val="0"/>
      <w:bCs w:val="0"/>
      <w:color w:val="2F5496" w:themeColor="accent1" w:themeShade="BF"/>
    </w:rPr>
  </w:style>
  <w:style w:type="paragraph" w:customStyle="1" w:styleId="SourceCode">
    <w:name w:val="Source Code"/>
    <w:basedOn w:val="Normal"/>
    <w:link w:val="VerbatimChar"/>
    <w:rsid w:val="00610473"/>
    <w:pPr>
      <w:shd w:val="clear" w:color="auto" w:fill="F8F8F8"/>
      <w:wordWrap w:val="0"/>
      <w:spacing w:after="200"/>
    </w:pPr>
    <w:rPr>
      <w:rFonts w:ascii="Consolas" w:hAnsi="Consolas" w:cstheme="minorBidi"/>
      <w:i/>
      <w:kern w:val="0"/>
      <w:szCs w:val="24"/>
      <w14:ligatures w14:val="none"/>
    </w:rPr>
  </w:style>
  <w:style w:type="character" w:customStyle="1" w:styleId="KeywordTok">
    <w:name w:val="Keyword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ataTypeTok">
    <w:name w:val="DataTypeTok"/>
    <w:basedOn w:val="VerbatimChar"/>
    <w:rsid w:val="00610473"/>
    <w:rPr>
      <w:rFonts w:ascii="Consolas" w:hAnsi="Consolas" w:cstheme="minorBidi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DecValTok">
    <w:name w:val="DecVal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BaseNTok">
    <w:name w:val="BaseN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FloatTok">
    <w:name w:val="FloatTok"/>
    <w:basedOn w:val="VerbatimChar"/>
    <w:rsid w:val="00610473"/>
    <w:rPr>
      <w:rFonts w:ascii="Consolas" w:hAnsi="Consolas" w:cstheme="minorBidi"/>
      <w:i/>
      <w:color w:val="0000CF"/>
      <w:kern w:val="0"/>
      <w:sz w:val="24"/>
      <w:szCs w:val="24"/>
      <w:shd w:val="clear" w:color="auto" w:fill="F8F8F8"/>
      <w14:ligatures w14:val="none"/>
    </w:rPr>
  </w:style>
  <w:style w:type="character" w:customStyle="1" w:styleId="ConstantTok">
    <w:name w:val="ConstantTok"/>
    <w:basedOn w:val="VerbatimChar"/>
    <w:rsid w:val="00610473"/>
    <w:rPr>
      <w:rFonts w:ascii="Consolas" w:hAnsi="Consolas" w:cstheme="minorBidi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harTok">
    <w:name w:val="Char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CharTok">
    <w:name w:val="SpecialCharTok"/>
    <w:basedOn w:val="VerbatimChar"/>
    <w:rsid w:val="00610473"/>
    <w:rPr>
      <w:rFonts w:ascii="Consolas" w:hAnsi="Consolas" w:cstheme="minorBidi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StringTok">
    <w:name w:val="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VerbatimStringTok">
    <w:name w:val="Verbatim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SpecialStringTok">
    <w:name w:val="SpecialStringTok"/>
    <w:basedOn w:val="VerbatimChar"/>
    <w:rsid w:val="00610473"/>
    <w:rPr>
      <w:rFonts w:ascii="Consolas" w:hAnsi="Consolas" w:cstheme="minorBidi"/>
      <w:i/>
      <w:color w:val="4E9A06"/>
      <w:kern w:val="0"/>
      <w:sz w:val="24"/>
      <w:szCs w:val="24"/>
      <w:shd w:val="clear" w:color="auto" w:fill="F8F8F8"/>
      <w14:ligatures w14:val="none"/>
    </w:rPr>
  </w:style>
  <w:style w:type="character" w:customStyle="1" w:styleId="ImportTok">
    <w:name w:val="Import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CommentTok">
    <w:name w:val="CommentTok"/>
    <w:basedOn w:val="VerbatimChar"/>
    <w:rsid w:val="00610473"/>
    <w:rPr>
      <w:rFonts w:ascii="Consolas" w:hAnsi="Consolas" w:cstheme="minorBidi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DocumentationTok">
    <w:name w:val="Document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nnotationTok">
    <w:name w:val="Annot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CommentVarTok">
    <w:name w:val="CommentVar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OtherTok">
    <w:name w:val="OtherTok"/>
    <w:basedOn w:val="VerbatimChar"/>
    <w:rsid w:val="00610473"/>
    <w:rPr>
      <w:rFonts w:ascii="Consolas" w:hAnsi="Consolas" w:cstheme="minorBidi"/>
      <w:i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FunctionTok">
    <w:name w:val="Function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VariableTok">
    <w:name w:val="VariableTok"/>
    <w:basedOn w:val="VerbatimChar"/>
    <w:rsid w:val="00610473"/>
    <w:rPr>
      <w:rFonts w:ascii="Consolas" w:hAnsi="Consolas" w:cstheme="minorBidi"/>
      <w:i/>
      <w:color w:val="000000"/>
      <w:kern w:val="0"/>
      <w:sz w:val="24"/>
      <w:szCs w:val="24"/>
      <w:shd w:val="clear" w:color="auto" w:fill="F8F8F8"/>
      <w14:ligatures w14:val="none"/>
    </w:rPr>
  </w:style>
  <w:style w:type="character" w:customStyle="1" w:styleId="ControlFlowTok">
    <w:name w:val="ControlFlowTok"/>
    <w:basedOn w:val="VerbatimChar"/>
    <w:rsid w:val="00610473"/>
    <w:rPr>
      <w:rFonts w:ascii="Consolas" w:hAnsi="Consolas" w:cstheme="minorBidi"/>
      <w:b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OperatorTok">
    <w:name w:val="OperatorTok"/>
    <w:basedOn w:val="VerbatimChar"/>
    <w:rsid w:val="00610473"/>
    <w:rPr>
      <w:rFonts w:ascii="Consolas" w:hAnsi="Consolas" w:cstheme="minorBidi"/>
      <w:b/>
      <w:i/>
      <w:color w:val="CE5C00"/>
      <w:kern w:val="0"/>
      <w:sz w:val="24"/>
      <w:szCs w:val="24"/>
      <w:shd w:val="clear" w:color="auto" w:fill="F8F8F8"/>
      <w14:ligatures w14:val="none"/>
    </w:rPr>
  </w:style>
  <w:style w:type="character" w:customStyle="1" w:styleId="BuiltInTok">
    <w:name w:val="BuiltIn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ExtensionTok">
    <w:name w:val="Extension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PreprocessorTok">
    <w:name w:val="PreprocessorTok"/>
    <w:basedOn w:val="VerbatimChar"/>
    <w:rsid w:val="00610473"/>
    <w:rPr>
      <w:rFonts w:ascii="Consolas" w:hAnsi="Consolas" w:cstheme="minorBidi"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ttributeTok">
    <w:name w:val="AttributeTok"/>
    <w:basedOn w:val="VerbatimChar"/>
    <w:rsid w:val="00610473"/>
    <w:rPr>
      <w:rFonts w:ascii="Consolas" w:hAnsi="Consolas" w:cstheme="minorBidi"/>
      <w:i/>
      <w:color w:val="204A87"/>
      <w:kern w:val="0"/>
      <w:sz w:val="24"/>
      <w:szCs w:val="24"/>
      <w:shd w:val="clear" w:color="auto" w:fill="F8F8F8"/>
      <w14:ligatures w14:val="none"/>
    </w:rPr>
  </w:style>
  <w:style w:type="character" w:customStyle="1" w:styleId="RegionMarkerTok">
    <w:name w:val="RegionMarker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character" w:customStyle="1" w:styleId="InformationTok">
    <w:name w:val="Information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WarningTok">
    <w:name w:val="WarningTok"/>
    <w:basedOn w:val="VerbatimChar"/>
    <w:rsid w:val="00610473"/>
    <w:rPr>
      <w:rFonts w:ascii="Consolas" w:hAnsi="Consolas" w:cstheme="minorBidi"/>
      <w:b/>
      <w:i w:val="0"/>
      <w:color w:val="8F5902"/>
      <w:kern w:val="0"/>
      <w:sz w:val="24"/>
      <w:szCs w:val="24"/>
      <w:shd w:val="clear" w:color="auto" w:fill="F8F8F8"/>
      <w14:ligatures w14:val="none"/>
    </w:rPr>
  </w:style>
  <w:style w:type="character" w:customStyle="1" w:styleId="AlertTok">
    <w:name w:val="AlertTok"/>
    <w:basedOn w:val="VerbatimChar"/>
    <w:rsid w:val="00610473"/>
    <w:rPr>
      <w:rFonts w:ascii="Consolas" w:hAnsi="Consolas" w:cstheme="minorBidi"/>
      <w:i/>
      <w:color w:val="EF2929"/>
      <w:kern w:val="0"/>
      <w:sz w:val="24"/>
      <w:szCs w:val="24"/>
      <w:shd w:val="clear" w:color="auto" w:fill="F8F8F8"/>
      <w14:ligatures w14:val="none"/>
    </w:rPr>
  </w:style>
  <w:style w:type="character" w:customStyle="1" w:styleId="ErrorTok">
    <w:name w:val="ErrorTok"/>
    <w:basedOn w:val="VerbatimChar"/>
    <w:rsid w:val="00610473"/>
    <w:rPr>
      <w:rFonts w:ascii="Consolas" w:hAnsi="Consolas" w:cstheme="minorBidi"/>
      <w:b/>
      <w:i/>
      <w:color w:val="A40000"/>
      <w:kern w:val="0"/>
      <w:sz w:val="24"/>
      <w:szCs w:val="24"/>
      <w:shd w:val="clear" w:color="auto" w:fill="F8F8F8"/>
      <w14:ligatures w14:val="none"/>
    </w:rPr>
  </w:style>
  <w:style w:type="character" w:customStyle="1" w:styleId="NormalTok">
    <w:name w:val="NormalTok"/>
    <w:basedOn w:val="VerbatimChar"/>
    <w:rsid w:val="00610473"/>
    <w:rPr>
      <w:rFonts w:ascii="Consolas" w:hAnsi="Consolas" w:cstheme="minorBidi"/>
      <w:i/>
      <w:kern w:val="0"/>
      <w:sz w:val="24"/>
      <w:szCs w:val="24"/>
      <w:shd w:val="clear" w:color="auto" w:fill="F8F8F8"/>
      <w14:ligatures w14:val="none"/>
    </w:rPr>
  </w:style>
  <w:style w:type="paragraph" w:styleId="TOC2">
    <w:name w:val="toc 2"/>
    <w:basedOn w:val="Normal"/>
    <w:next w:val="Normal"/>
    <w:autoRedefine/>
    <w:uiPriority w:val="39"/>
    <w:rsid w:val="00610473"/>
    <w:pPr>
      <w:spacing w:after="100"/>
      <w:ind w:left="240"/>
    </w:pPr>
    <w:rPr>
      <w:rFonts w:asciiTheme="minorHAnsi" w:hAnsiTheme="minorHAnsi" w:cstheme="minorBidi"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rsid w:val="00610473"/>
    <w:pPr>
      <w:spacing w:after="100"/>
      <w:ind w:left="480"/>
    </w:pPr>
    <w:rPr>
      <w:rFonts w:asciiTheme="minorHAnsi" w:hAnsiTheme="minorHAnsi" w:cstheme="minorBidi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Montgomery</dc:creator>
  <cp:keywords/>
  <dc:description/>
  <cp:lastModifiedBy>Kelsey Montgomery</cp:lastModifiedBy>
  <cp:revision>6</cp:revision>
  <dcterms:created xsi:type="dcterms:W3CDTF">2024-05-09T23:14:00Z</dcterms:created>
  <dcterms:modified xsi:type="dcterms:W3CDTF">2024-06-08T20:49:00Z</dcterms:modified>
</cp:coreProperties>
</file>